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8" w:type="dxa"/>
        <w:tblLook w:val="04A0"/>
      </w:tblPr>
      <w:tblGrid>
        <w:gridCol w:w="6242"/>
        <w:gridCol w:w="1237"/>
        <w:gridCol w:w="1133"/>
      </w:tblGrid>
      <w:tr w:rsidR="00821695" w:rsidRPr="009162CF" w:rsidTr="00821695">
        <w:trPr>
          <w:trHeight w:val="288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695" w:rsidRPr="00D02101" w:rsidRDefault="00A25A9F" w:rsidP="00A64258">
            <w:pPr>
              <w:spacing w:after="0" w:line="360" w:lineRule="auto"/>
              <w:jc w:val="both"/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  <w:t xml:space="preserve">Additional file </w:t>
            </w:r>
            <w:r w:rsidR="00A64258"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  <w:t>2</w:t>
            </w:r>
            <w:r w:rsidR="00821695" w:rsidRPr="00D02101"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  <w:t xml:space="preserve">. </w:t>
            </w:r>
            <w:r w:rsidR="009162CF"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  <w:t xml:space="preserve">Characteristics of the sample. </w:t>
            </w:r>
            <w:r w:rsidR="00821695" w:rsidRPr="00D02101"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  <w:t>2015 Pelotas Birth Cohort</w:t>
            </w:r>
          </w:p>
        </w:tc>
      </w:tr>
      <w:tr w:rsidR="00821695" w:rsidRPr="009162CF" w:rsidTr="00D0210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1695" w:rsidRPr="00D02101" w:rsidRDefault="0082169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1695" w:rsidRPr="00D02101" w:rsidRDefault="0082169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21695" w:rsidRPr="00D02101" w:rsidRDefault="0082169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  <w:t>%</w:t>
            </w:r>
          </w:p>
        </w:tc>
      </w:tr>
      <w:tr w:rsidR="009162CF" w:rsidRPr="009162CF" w:rsidTr="00D0210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B05" w:rsidRPr="00D02101" w:rsidRDefault="003B1B0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>Maternal education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1B05" w:rsidRPr="00D02101" w:rsidRDefault="003B1B0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B1B05" w:rsidRPr="00D02101" w:rsidRDefault="003B1B0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</w:tr>
      <w:tr w:rsidR="009162CF" w:rsidRPr="009162CF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B05" w:rsidRPr="00D02101" w:rsidRDefault="003B1B0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0 to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B05" w:rsidRPr="00D02101" w:rsidRDefault="00822A80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3</w:t>
            </w:r>
            <w:r w:rsidR="000A7936" w:rsidRPr="00D02101">
              <w:rPr>
                <w:rFonts w:eastAsia="Times New Roman" w:cstheme="minorHAnsi"/>
                <w:szCs w:val="24"/>
                <w:lang w:val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B05" w:rsidRPr="00D02101" w:rsidRDefault="000A7936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8.9</w:t>
            </w:r>
          </w:p>
        </w:tc>
      </w:tr>
      <w:tr w:rsidR="009162CF" w:rsidRPr="009162CF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B05" w:rsidRPr="00D02101" w:rsidRDefault="003B1B0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5 to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B05" w:rsidRPr="00D02101" w:rsidRDefault="00822A80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0</w:t>
            </w:r>
            <w:r w:rsidR="000A7936" w:rsidRPr="00D02101">
              <w:rPr>
                <w:rFonts w:eastAsia="Times New Roman" w:cstheme="minorHAnsi"/>
                <w:szCs w:val="24"/>
                <w:lang w:val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A80" w:rsidRPr="00D02101" w:rsidRDefault="00822A80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25.</w:t>
            </w:r>
            <w:r w:rsidR="000A7936" w:rsidRPr="00D02101">
              <w:rPr>
                <w:rFonts w:eastAsia="Times New Roman" w:cstheme="minorHAnsi"/>
                <w:szCs w:val="24"/>
                <w:lang w:val="en-GB"/>
              </w:rPr>
              <w:t>8</w:t>
            </w:r>
          </w:p>
        </w:tc>
      </w:tr>
      <w:tr w:rsidR="009162CF" w:rsidRPr="009162CF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B05" w:rsidRPr="00D02101" w:rsidRDefault="003B1B0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9 to 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B05" w:rsidRPr="00D02101" w:rsidRDefault="00822A80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</w:t>
            </w:r>
            <w:r w:rsidR="000A7936" w:rsidRPr="00D02101">
              <w:rPr>
                <w:rFonts w:eastAsia="Times New Roman" w:cstheme="minorHAnsi"/>
                <w:szCs w:val="24"/>
                <w:lang w:val="en-GB"/>
              </w:rPr>
              <w:t>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22A80" w:rsidRPr="00D02101" w:rsidRDefault="00822A80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34.</w:t>
            </w:r>
            <w:r w:rsidR="000A7936" w:rsidRPr="00D02101">
              <w:rPr>
                <w:rFonts w:eastAsia="Times New Roman" w:cstheme="minorHAnsi"/>
                <w:szCs w:val="24"/>
                <w:lang w:val="en-GB"/>
              </w:rPr>
              <w:t>5</w:t>
            </w:r>
          </w:p>
        </w:tc>
      </w:tr>
      <w:tr w:rsidR="009162CF" w:rsidRPr="009162CF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B1B05" w:rsidRPr="00D02101" w:rsidRDefault="003B1B0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2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B05" w:rsidRPr="00D02101" w:rsidRDefault="00822A80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</w:t>
            </w:r>
            <w:r w:rsidR="000A7936" w:rsidRPr="00D02101">
              <w:rPr>
                <w:rFonts w:eastAsia="Times New Roman" w:cstheme="minorHAnsi"/>
                <w:szCs w:val="24"/>
                <w:lang w:val="en-GB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1B05" w:rsidRPr="00D02101" w:rsidRDefault="00822A80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3</w:t>
            </w:r>
            <w:r w:rsidR="000A7936" w:rsidRPr="00D02101">
              <w:rPr>
                <w:rFonts w:eastAsia="Times New Roman" w:cstheme="minorHAnsi"/>
                <w:szCs w:val="24"/>
                <w:lang w:val="en-GB"/>
              </w:rPr>
              <w:t>0.8</w:t>
            </w: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>Maternal 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</w:tr>
      <w:tr w:rsidR="009162CF" w:rsidRPr="00D02101" w:rsidTr="00D02101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&lt;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4.4</w:t>
            </w: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20 -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74.4</w:t>
            </w:r>
          </w:p>
        </w:tc>
      </w:tr>
      <w:tr w:rsidR="009162CF" w:rsidRPr="00D02101" w:rsidTr="00D02101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&gt;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1.2</w:t>
            </w: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 xml:space="preserve">Maternal skin </w:t>
            </w:r>
            <w:proofErr w:type="spellStart"/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>col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71.7</w:t>
            </w: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Br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3.1</w:t>
            </w: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5.2</w:t>
            </w: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 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50.1</w:t>
            </w: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2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30.9</w:t>
            </w: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3 children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9.0</w:t>
            </w: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  <w:t>Number of prenatal consul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szCs w:val="24"/>
                <w:lang w:val="en-GB"/>
              </w:rPr>
            </w:pP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0 to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3.2</w:t>
            </w: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6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86.8</w:t>
            </w: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  <w:proofErr w:type="spellStart"/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>Tdap</w:t>
            </w:r>
            <w:r w:rsidR="00020B79" w:rsidRPr="00020B79">
              <w:rPr>
                <w:rFonts w:eastAsia="Times New Roman" w:cstheme="minorHAnsi"/>
                <w:b/>
                <w:bCs/>
                <w:szCs w:val="24"/>
                <w:vertAlign w:val="superscript"/>
                <w:lang w:val="en-GB"/>
              </w:rPr>
              <w:t>a</w:t>
            </w:r>
            <w:proofErr w:type="spellEnd"/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 xml:space="preserve"> vaccine during pregna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42.3</w:t>
            </w: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57.7</w:t>
            </w: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  <w:proofErr w:type="spellStart"/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>Breastfedding</w:t>
            </w:r>
            <w:proofErr w:type="spellEnd"/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 xml:space="preserve"> status at 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2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58.7</w:t>
            </w:r>
          </w:p>
        </w:tc>
      </w:tr>
      <w:tr w:rsidR="009162CF" w:rsidRPr="00D02101" w:rsidTr="00D0210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41.3</w:t>
            </w:r>
          </w:p>
        </w:tc>
      </w:tr>
      <w:tr w:rsidR="009162CF" w:rsidRPr="00A64258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b/>
                <w:bCs/>
                <w:szCs w:val="24"/>
                <w:lang w:val="en-GB"/>
              </w:rPr>
              <w:t>Use of public health care serv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szCs w:val="24"/>
                <w:lang w:val="en-GB"/>
              </w:rPr>
            </w:pP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4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10.5</w:t>
            </w:r>
          </w:p>
        </w:tc>
      </w:tr>
      <w:tr w:rsidR="009162CF" w:rsidRPr="00D02101" w:rsidTr="00D02101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7535" w:rsidRPr="00D02101" w:rsidRDefault="00EC7535" w:rsidP="00D02101">
            <w:pPr>
              <w:spacing w:after="0" w:line="360" w:lineRule="auto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3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7535" w:rsidRPr="00D02101" w:rsidRDefault="00EC7535" w:rsidP="00D02101">
            <w:pPr>
              <w:spacing w:after="0" w:line="360" w:lineRule="auto"/>
              <w:jc w:val="center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89.5</w:t>
            </w:r>
          </w:p>
        </w:tc>
      </w:tr>
      <w:tr w:rsidR="00EC7535" w:rsidRPr="00A64258" w:rsidTr="00821695">
        <w:trPr>
          <w:trHeight w:val="288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20B79" w:rsidRPr="00020B79" w:rsidRDefault="00020B79" w:rsidP="004A6845">
            <w:pPr>
              <w:spacing w:after="0" w:line="360" w:lineRule="auto"/>
              <w:jc w:val="both"/>
              <w:rPr>
                <w:rFonts w:eastAsia="Times New Roman" w:cstheme="minorHAnsi"/>
                <w:szCs w:val="24"/>
                <w:lang w:val="en-GB"/>
              </w:rPr>
            </w:pPr>
            <w:r w:rsidRPr="00020B79">
              <w:rPr>
                <w:rFonts w:eastAsia="Times New Roman" w:cstheme="minorHAnsi"/>
                <w:b/>
                <w:bCs/>
                <w:szCs w:val="24"/>
                <w:vertAlign w:val="superscript"/>
                <w:lang w:val="en-GB"/>
              </w:rPr>
              <w:t>a</w:t>
            </w:r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dap</w:t>
            </w:r>
            <w:proofErr w:type="spellEnd"/>
            <w:r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: </w:t>
            </w:r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tetanus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oxoid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, reduced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difteria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toxoid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acellular</w:t>
            </w:r>
            <w:proofErr w:type="spellEnd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813944">
              <w:rPr>
                <w:rFonts w:eastAsia="Times New Roman" w:cstheme="minorHAnsi"/>
                <w:color w:val="000000"/>
                <w:sz w:val="24"/>
                <w:szCs w:val="24"/>
                <w:lang w:val="en-GB"/>
              </w:rPr>
              <w:t>pertussis</w:t>
            </w:r>
            <w:proofErr w:type="spellEnd"/>
          </w:p>
          <w:p w:rsidR="00EC7535" w:rsidRPr="00D02101" w:rsidRDefault="00EC7535" w:rsidP="004A6845">
            <w:pPr>
              <w:spacing w:after="0" w:line="360" w:lineRule="auto"/>
              <w:jc w:val="both"/>
              <w:rPr>
                <w:rFonts w:eastAsia="Times New Roman" w:cstheme="minorHAnsi"/>
                <w:szCs w:val="24"/>
                <w:lang w:val="en-GB"/>
              </w:rPr>
            </w:pPr>
            <w:r w:rsidRPr="00D02101">
              <w:rPr>
                <w:rFonts w:eastAsia="Times New Roman" w:cstheme="minorHAnsi"/>
                <w:szCs w:val="24"/>
                <w:lang w:val="en-GB"/>
              </w:rPr>
              <w:t>Highest number of missing data: 226 (</w:t>
            </w:r>
            <w:proofErr w:type="spellStart"/>
            <w:r w:rsidRPr="00D02101">
              <w:rPr>
                <w:rFonts w:eastAsia="Times New Roman" w:cstheme="minorHAnsi"/>
                <w:bCs/>
                <w:szCs w:val="24"/>
                <w:lang w:val="en-GB"/>
              </w:rPr>
              <w:t>Tdap</w:t>
            </w:r>
            <w:proofErr w:type="spellEnd"/>
            <w:r w:rsidRPr="00D02101">
              <w:rPr>
                <w:rFonts w:eastAsia="Times New Roman" w:cstheme="minorHAnsi"/>
                <w:bCs/>
                <w:szCs w:val="24"/>
                <w:lang w:val="en-GB"/>
              </w:rPr>
              <w:t xml:space="preserve"> vaccine during pregnancy) and 86 (</w:t>
            </w:r>
            <w:r w:rsidRPr="00D02101">
              <w:rPr>
                <w:rFonts w:eastAsia="Times New Roman" w:cstheme="minorHAnsi"/>
                <w:bCs/>
                <w:color w:val="000000"/>
                <w:szCs w:val="24"/>
                <w:lang w:val="en-GB"/>
              </w:rPr>
              <w:t>number of prenatal consultations)</w:t>
            </w:r>
          </w:p>
        </w:tc>
      </w:tr>
    </w:tbl>
    <w:p w:rsidR="007171C6" w:rsidRPr="003B1B05" w:rsidRDefault="007171C6">
      <w:pPr>
        <w:rPr>
          <w:lang w:val="en-US"/>
        </w:rPr>
      </w:pPr>
    </w:p>
    <w:sectPr w:rsidR="007171C6" w:rsidRPr="003B1B05" w:rsidSect="00D768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3B1B05"/>
    <w:rsid w:val="00020B79"/>
    <w:rsid w:val="000A7936"/>
    <w:rsid w:val="003B1B05"/>
    <w:rsid w:val="004A6845"/>
    <w:rsid w:val="007171C6"/>
    <w:rsid w:val="00821695"/>
    <w:rsid w:val="00822A80"/>
    <w:rsid w:val="009162CF"/>
    <w:rsid w:val="00A25A9F"/>
    <w:rsid w:val="00A64258"/>
    <w:rsid w:val="00D02101"/>
    <w:rsid w:val="00D768C6"/>
    <w:rsid w:val="00EC7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8C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135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10</cp:revision>
  <dcterms:created xsi:type="dcterms:W3CDTF">2020-02-18T17:43:00Z</dcterms:created>
  <dcterms:modified xsi:type="dcterms:W3CDTF">2020-02-19T19:20:00Z</dcterms:modified>
</cp:coreProperties>
</file>